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C50A5" w14:textId="77777777" w:rsidR="00BA29C8" w:rsidRPr="00516AAB" w:rsidRDefault="00BA29C8" w:rsidP="00BA29C8">
      <w:pPr>
        <w:rPr>
          <w:rFonts w:ascii="Times New Roman" w:hAnsi="Times New Roman" w:cs="Times New Roman"/>
          <w:b/>
          <w:lang w:val="en-US"/>
        </w:rPr>
      </w:pPr>
      <w:r w:rsidRPr="00516AAB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>s</w:t>
      </w:r>
    </w:p>
    <w:p w14:paraId="478E9731" w14:textId="77777777" w:rsidR="00BA29C8" w:rsidRPr="00516AAB" w:rsidRDefault="00BA29C8" w:rsidP="00BA29C8">
      <w:pPr>
        <w:rPr>
          <w:rFonts w:ascii="Times New Roman" w:hAnsi="Times New Roman" w:cs="Times New Roman"/>
          <w:lang w:val="en-US"/>
        </w:rPr>
      </w:pPr>
      <w:r w:rsidRPr="00516AAB">
        <w:rPr>
          <w:rFonts w:ascii="Times New Roman" w:hAnsi="Times New Roman" w:cs="Times New Roman"/>
          <w:lang w:val="en-US"/>
        </w:rPr>
        <w:t xml:space="preserve">Table S1. Patient </w:t>
      </w:r>
      <w:r>
        <w:rPr>
          <w:rFonts w:ascii="Times New Roman" w:hAnsi="Times New Roman" w:cs="Times New Roman"/>
          <w:lang w:val="en-US"/>
        </w:rPr>
        <w:t>c</w:t>
      </w:r>
      <w:r w:rsidRPr="00516AAB">
        <w:rPr>
          <w:rFonts w:ascii="Times New Roman" w:hAnsi="Times New Roman" w:cs="Times New Roman"/>
          <w:lang w:val="en-US"/>
        </w:rPr>
        <w:t>haracteristics</w:t>
      </w:r>
    </w:p>
    <w:tbl>
      <w:tblPr>
        <w:tblStyle w:val="Mkatabulky"/>
        <w:tblpPr w:leftFromText="141" w:rightFromText="141" w:vertAnchor="page" w:horzAnchor="margin" w:tblpY="2417"/>
        <w:tblW w:w="0" w:type="auto"/>
        <w:tblLook w:val="04A0" w:firstRow="1" w:lastRow="0" w:firstColumn="1" w:lastColumn="0" w:noHBand="0" w:noVBand="1"/>
      </w:tblPr>
      <w:tblGrid>
        <w:gridCol w:w="1812"/>
        <w:gridCol w:w="1963"/>
        <w:gridCol w:w="1661"/>
        <w:gridCol w:w="1813"/>
        <w:gridCol w:w="1813"/>
      </w:tblGrid>
      <w:tr w:rsidR="004E648B" w:rsidRPr="00AD2B4F" w14:paraId="428E01DF" w14:textId="77777777" w:rsidTr="00A43E58">
        <w:tc>
          <w:tcPr>
            <w:tcW w:w="1812" w:type="dxa"/>
            <w:shd w:val="clear" w:color="auto" w:fill="D9D9D9" w:themeFill="background1" w:themeFillShade="D9"/>
          </w:tcPr>
          <w:p w14:paraId="221DB501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6AAB"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68B5B835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6AAB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1E68C915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6AAB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4F6FFD3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6AAB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2C1094A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16AAB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4E648B" w:rsidRPr="00AD2B4F" w14:paraId="4B4472C9" w14:textId="77777777" w:rsidTr="00A43E58">
        <w:tc>
          <w:tcPr>
            <w:tcW w:w="1812" w:type="dxa"/>
          </w:tcPr>
          <w:p w14:paraId="5CEAA560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963" w:type="dxa"/>
          </w:tcPr>
          <w:p w14:paraId="30D72ACB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16AAB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1661" w:type="dxa"/>
          </w:tcPr>
          <w:p w14:paraId="49917C32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16AAB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1813" w:type="dxa"/>
          </w:tcPr>
          <w:p w14:paraId="6D566AD2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16AAB"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1813" w:type="dxa"/>
          </w:tcPr>
          <w:p w14:paraId="274CE045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16AAB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</w:tr>
      <w:tr w:rsidR="004E648B" w:rsidRPr="00AD2B4F" w14:paraId="1D33FC50" w14:textId="77777777" w:rsidTr="00A43E58">
        <w:tc>
          <w:tcPr>
            <w:tcW w:w="1812" w:type="dxa"/>
          </w:tcPr>
          <w:p w14:paraId="1BF459F2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 (y)</w:t>
            </w:r>
          </w:p>
        </w:tc>
        <w:tc>
          <w:tcPr>
            <w:tcW w:w="1963" w:type="dxa"/>
          </w:tcPr>
          <w:p w14:paraId="082B52FD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661" w:type="dxa"/>
          </w:tcPr>
          <w:p w14:paraId="011B5EA0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813" w:type="dxa"/>
          </w:tcPr>
          <w:p w14:paraId="1209C1C5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813" w:type="dxa"/>
          </w:tcPr>
          <w:p w14:paraId="1B5B6B67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4E648B" w:rsidRPr="00AD2B4F" w14:paraId="21193E4C" w14:textId="77777777" w:rsidTr="00A43E58">
        <w:tc>
          <w:tcPr>
            <w:tcW w:w="1812" w:type="dxa"/>
          </w:tcPr>
          <w:p w14:paraId="6E63597F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umor stage</w:t>
            </w:r>
          </w:p>
        </w:tc>
        <w:tc>
          <w:tcPr>
            <w:tcW w:w="1963" w:type="dxa"/>
          </w:tcPr>
          <w:p w14:paraId="746D49D1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661" w:type="dxa"/>
          </w:tcPr>
          <w:p w14:paraId="1FB5D615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4</w:t>
            </w:r>
          </w:p>
        </w:tc>
        <w:tc>
          <w:tcPr>
            <w:tcW w:w="1813" w:type="dxa"/>
          </w:tcPr>
          <w:p w14:paraId="1DE2A08C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1813" w:type="dxa"/>
          </w:tcPr>
          <w:p w14:paraId="1A35E830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4</w:t>
            </w:r>
          </w:p>
        </w:tc>
      </w:tr>
      <w:tr w:rsidR="004E648B" w:rsidRPr="00AD2B4F" w14:paraId="3426AEEF" w14:textId="77777777" w:rsidTr="00A43E58">
        <w:tc>
          <w:tcPr>
            <w:tcW w:w="1812" w:type="dxa"/>
          </w:tcPr>
          <w:p w14:paraId="6077C0AD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umor grade</w:t>
            </w:r>
          </w:p>
        </w:tc>
        <w:tc>
          <w:tcPr>
            <w:tcW w:w="1963" w:type="dxa"/>
          </w:tcPr>
          <w:p w14:paraId="6D27893B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1661" w:type="dxa"/>
          </w:tcPr>
          <w:p w14:paraId="20C89B37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1813" w:type="dxa"/>
          </w:tcPr>
          <w:p w14:paraId="4AF74D58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1813" w:type="dxa"/>
          </w:tcPr>
          <w:p w14:paraId="0C5F03EF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4E648B" w:rsidRPr="00AD2B4F" w14:paraId="240476B3" w14:textId="77777777" w:rsidTr="00A43E58">
        <w:tc>
          <w:tcPr>
            <w:tcW w:w="1812" w:type="dxa"/>
          </w:tcPr>
          <w:p w14:paraId="4B11C8C3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lang w:val="en-US"/>
              </w:rPr>
              <w:t>Tumor size (mm)</w:t>
            </w:r>
          </w:p>
        </w:tc>
        <w:tc>
          <w:tcPr>
            <w:tcW w:w="1963" w:type="dxa"/>
          </w:tcPr>
          <w:p w14:paraId="044FB4B0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94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5</w:t>
            </w:r>
          </w:p>
        </w:tc>
        <w:tc>
          <w:tcPr>
            <w:tcW w:w="1661" w:type="dxa"/>
          </w:tcPr>
          <w:p w14:paraId="00D3813C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8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3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59</w:t>
            </w:r>
          </w:p>
        </w:tc>
        <w:tc>
          <w:tcPr>
            <w:tcW w:w="1813" w:type="dxa"/>
          </w:tcPr>
          <w:p w14:paraId="4D117E3D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4</w:t>
            </w:r>
          </w:p>
        </w:tc>
        <w:tc>
          <w:tcPr>
            <w:tcW w:w="1813" w:type="dxa"/>
          </w:tcPr>
          <w:p w14:paraId="3324C0C8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× </w:t>
            </w:r>
            <w:r w:rsidRPr="00516AA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15</w:t>
            </w:r>
          </w:p>
        </w:tc>
      </w:tr>
      <w:tr w:rsidR="004E648B" w:rsidRPr="00AD2B4F" w14:paraId="467B773C" w14:textId="77777777" w:rsidTr="00A43E58">
        <w:tc>
          <w:tcPr>
            <w:tcW w:w="1812" w:type="dxa"/>
          </w:tcPr>
          <w:p w14:paraId="5A4A73CA" w14:textId="7777777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us at last follow up</w:t>
            </w:r>
          </w:p>
        </w:tc>
        <w:tc>
          <w:tcPr>
            <w:tcW w:w="1963" w:type="dxa"/>
          </w:tcPr>
          <w:p w14:paraId="6AE3659A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live</w:t>
            </w:r>
          </w:p>
          <w:p w14:paraId="7548E026" w14:textId="68974F11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37 months)</w:t>
            </w:r>
          </w:p>
        </w:tc>
        <w:tc>
          <w:tcPr>
            <w:tcW w:w="1661" w:type="dxa"/>
          </w:tcPr>
          <w:p w14:paraId="7F0EB2EE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live</w:t>
            </w:r>
          </w:p>
          <w:p w14:paraId="07CC14DC" w14:textId="69B978B7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31 months)</w:t>
            </w:r>
          </w:p>
        </w:tc>
        <w:tc>
          <w:tcPr>
            <w:tcW w:w="1813" w:type="dxa"/>
          </w:tcPr>
          <w:p w14:paraId="6CEB0F39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live</w:t>
            </w:r>
          </w:p>
          <w:p w14:paraId="3B48E38F" w14:textId="3D5FCA03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28 months)</w:t>
            </w:r>
          </w:p>
        </w:tc>
        <w:tc>
          <w:tcPr>
            <w:tcW w:w="1813" w:type="dxa"/>
          </w:tcPr>
          <w:p w14:paraId="0531E2D2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live</w:t>
            </w:r>
          </w:p>
          <w:p w14:paraId="764EC228" w14:textId="56F5E6A2" w:rsidR="004E648B" w:rsidRPr="00516AA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27 months)</w:t>
            </w:r>
          </w:p>
        </w:tc>
      </w:tr>
      <w:tr w:rsidR="004E648B" w:rsidRPr="00AD2B4F" w14:paraId="02B43C51" w14:textId="77777777" w:rsidTr="00A43E58">
        <w:tc>
          <w:tcPr>
            <w:tcW w:w="1812" w:type="dxa"/>
          </w:tcPr>
          <w:p w14:paraId="099A18A2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ease recurrence</w:t>
            </w:r>
          </w:p>
        </w:tc>
        <w:tc>
          <w:tcPr>
            <w:tcW w:w="1963" w:type="dxa"/>
          </w:tcPr>
          <w:p w14:paraId="77AFBE8A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Yes</w:t>
            </w:r>
          </w:p>
        </w:tc>
        <w:tc>
          <w:tcPr>
            <w:tcW w:w="1661" w:type="dxa"/>
          </w:tcPr>
          <w:p w14:paraId="2C2D9D1C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  <w:tc>
          <w:tcPr>
            <w:tcW w:w="1813" w:type="dxa"/>
          </w:tcPr>
          <w:p w14:paraId="6CF10114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  <w:tc>
          <w:tcPr>
            <w:tcW w:w="1813" w:type="dxa"/>
          </w:tcPr>
          <w:p w14:paraId="74C34829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  <w:tr w:rsidR="004E648B" w:rsidRPr="00AD2B4F" w14:paraId="72D2453F" w14:textId="77777777" w:rsidTr="00A43E58">
        <w:tc>
          <w:tcPr>
            <w:tcW w:w="1812" w:type="dxa"/>
          </w:tcPr>
          <w:p w14:paraId="577AA6CC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to recurrence</w:t>
            </w:r>
          </w:p>
        </w:tc>
        <w:tc>
          <w:tcPr>
            <w:tcW w:w="1963" w:type="dxa"/>
          </w:tcPr>
          <w:p w14:paraId="175DC2DF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6 months</w:t>
            </w:r>
          </w:p>
        </w:tc>
        <w:tc>
          <w:tcPr>
            <w:tcW w:w="1661" w:type="dxa"/>
          </w:tcPr>
          <w:p w14:paraId="03099891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/A</w:t>
            </w:r>
          </w:p>
        </w:tc>
        <w:tc>
          <w:tcPr>
            <w:tcW w:w="1813" w:type="dxa"/>
          </w:tcPr>
          <w:p w14:paraId="222EA4F4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/A</w:t>
            </w:r>
          </w:p>
        </w:tc>
        <w:tc>
          <w:tcPr>
            <w:tcW w:w="1813" w:type="dxa"/>
          </w:tcPr>
          <w:p w14:paraId="727AF9E9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/A</w:t>
            </w:r>
          </w:p>
        </w:tc>
      </w:tr>
      <w:tr w:rsidR="004E648B" w:rsidRPr="00AD2B4F" w14:paraId="60D614F9" w14:textId="77777777" w:rsidTr="00A43E58">
        <w:tc>
          <w:tcPr>
            <w:tcW w:w="1812" w:type="dxa"/>
          </w:tcPr>
          <w:p w14:paraId="07B7676B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stases</w:t>
            </w:r>
          </w:p>
        </w:tc>
        <w:tc>
          <w:tcPr>
            <w:tcW w:w="1963" w:type="dxa"/>
          </w:tcPr>
          <w:p w14:paraId="22072C25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Yes (lungs)</w:t>
            </w:r>
          </w:p>
        </w:tc>
        <w:tc>
          <w:tcPr>
            <w:tcW w:w="1661" w:type="dxa"/>
          </w:tcPr>
          <w:p w14:paraId="08354ABB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  <w:tc>
          <w:tcPr>
            <w:tcW w:w="1813" w:type="dxa"/>
          </w:tcPr>
          <w:p w14:paraId="7F809FC0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  <w:tc>
          <w:tcPr>
            <w:tcW w:w="1813" w:type="dxa"/>
          </w:tcPr>
          <w:p w14:paraId="047D9552" w14:textId="77777777" w:rsidR="004E648B" w:rsidRDefault="004E648B" w:rsidP="00A43E58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</w:t>
            </w:r>
          </w:p>
        </w:tc>
      </w:tr>
    </w:tbl>
    <w:p w14:paraId="545341B1" w14:textId="77777777" w:rsidR="00BA29C8" w:rsidRPr="00516AAB" w:rsidRDefault="00BA29C8" w:rsidP="00BA29C8">
      <w:pPr>
        <w:rPr>
          <w:rFonts w:ascii="Times New Roman" w:hAnsi="Times New Roman" w:cs="Times New Roman"/>
          <w:lang w:val="en-US"/>
        </w:rPr>
      </w:pPr>
    </w:p>
    <w:p w14:paraId="4A2C02FB" w14:textId="5D2300D2" w:rsidR="009D7739" w:rsidRPr="00B97375" w:rsidRDefault="009D7739">
      <w:pPr>
        <w:rPr>
          <w:rFonts w:ascii="Times New Roman" w:hAnsi="Times New Roman" w:cs="Times New Roman"/>
          <w:lang w:val="en-US"/>
        </w:rPr>
      </w:pPr>
    </w:p>
    <w:p w14:paraId="22E360BE" w14:textId="0344CA23" w:rsidR="00CF1E23" w:rsidRPr="00B97375" w:rsidRDefault="00757100">
      <w:pPr>
        <w:rPr>
          <w:rFonts w:ascii="Times New Roman" w:hAnsi="Times New Roman" w:cs="Times New Roman"/>
          <w:lang w:val="en-US"/>
        </w:rPr>
      </w:pPr>
      <w:r w:rsidRPr="00B97375">
        <w:rPr>
          <w:rFonts w:ascii="Times New Roman" w:hAnsi="Times New Roman" w:cs="Times New Roman"/>
          <w:lang w:val="en-US"/>
        </w:rPr>
        <w:t>Table S2. Tumor grade</w:t>
      </w:r>
      <w:r w:rsidR="00CF1E23" w:rsidRPr="00B97375">
        <w:rPr>
          <w:rFonts w:ascii="Times New Roman" w:hAnsi="Times New Roman" w:cs="Times New Roman"/>
          <w:lang w:val="en-US"/>
        </w:rPr>
        <w:t xml:space="preserve"> for each </w:t>
      </w:r>
      <w:r w:rsidRPr="00B97375">
        <w:rPr>
          <w:rFonts w:ascii="Times New Roman" w:hAnsi="Times New Roman" w:cs="Times New Roman"/>
          <w:lang w:val="en-US"/>
        </w:rPr>
        <w:t xml:space="preserve">tumor </w:t>
      </w:r>
      <w:r w:rsidR="00CF1E23" w:rsidRPr="00B97375">
        <w:rPr>
          <w:rFonts w:ascii="Times New Roman" w:hAnsi="Times New Roman" w:cs="Times New Roman"/>
          <w:lang w:val="en-US"/>
        </w:rPr>
        <w:t>sampl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405"/>
        <w:gridCol w:w="709"/>
        <w:gridCol w:w="709"/>
        <w:gridCol w:w="708"/>
        <w:gridCol w:w="709"/>
      </w:tblGrid>
      <w:tr w:rsidR="00CF1E23" w:rsidRPr="00AD2B4F" w14:paraId="2B54318A" w14:textId="77777777" w:rsidTr="00534C09">
        <w:tc>
          <w:tcPr>
            <w:tcW w:w="2405" w:type="dxa"/>
            <w:shd w:val="clear" w:color="auto" w:fill="E7E6E6" w:themeFill="background2"/>
          </w:tcPr>
          <w:p w14:paraId="14BB1275" w14:textId="09626EB9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 xml:space="preserve">Location ↓ </w:t>
            </w:r>
            <w:r w:rsidR="00CF1E23" w:rsidRPr="00B97375">
              <w:rPr>
                <w:rFonts w:ascii="Times New Roman" w:hAnsi="Times New Roman" w:cs="Times New Roman"/>
                <w:b/>
                <w:lang w:val="en-US"/>
              </w:rPr>
              <w:t>Patient</w:t>
            </w:r>
            <w:r w:rsidRPr="00B97375">
              <w:rPr>
                <w:rFonts w:ascii="Times New Roman" w:hAnsi="Times New Roman" w:cs="Times New Roman"/>
                <w:b/>
                <w:lang w:val="en-US"/>
              </w:rPr>
              <w:t xml:space="preserve"> →</w:t>
            </w:r>
          </w:p>
        </w:tc>
        <w:tc>
          <w:tcPr>
            <w:tcW w:w="709" w:type="dxa"/>
            <w:shd w:val="clear" w:color="auto" w:fill="E7E6E6" w:themeFill="background2"/>
          </w:tcPr>
          <w:p w14:paraId="67BFDFE8" w14:textId="5A440773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709" w:type="dxa"/>
            <w:shd w:val="clear" w:color="auto" w:fill="E7E6E6" w:themeFill="background2"/>
          </w:tcPr>
          <w:p w14:paraId="46FDAA1D" w14:textId="7EDEBDAF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708" w:type="dxa"/>
            <w:shd w:val="clear" w:color="auto" w:fill="E7E6E6" w:themeFill="background2"/>
          </w:tcPr>
          <w:p w14:paraId="0C73E46B" w14:textId="421FECE4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709" w:type="dxa"/>
            <w:shd w:val="clear" w:color="auto" w:fill="E7E6E6" w:themeFill="background2"/>
          </w:tcPr>
          <w:p w14:paraId="550E9418" w14:textId="5DCFCCA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CF1E23" w:rsidRPr="00AD2B4F" w14:paraId="693D41DC" w14:textId="77777777" w:rsidTr="00534C09">
        <w:tc>
          <w:tcPr>
            <w:tcW w:w="2405" w:type="dxa"/>
          </w:tcPr>
          <w:p w14:paraId="57FD4649" w14:textId="207A545D" w:rsidR="00CF1E23" w:rsidRPr="00B97375" w:rsidRDefault="00AD2B4F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534C09" w:rsidRPr="00B97375">
              <w:rPr>
                <w:rFonts w:ascii="Times New Roman" w:hAnsi="Times New Roman" w:cs="Times New Roman"/>
                <w:lang w:val="en-US"/>
              </w:rPr>
              <w:t>ree margin</w:t>
            </w:r>
          </w:p>
        </w:tc>
        <w:tc>
          <w:tcPr>
            <w:tcW w:w="709" w:type="dxa"/>
          </w:tcPr>
          <w:p w14:paraId="2A7E3F7A" w14:textId="0F61134C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709" w:type="dxa"/>
          </w:tcPr>
          <w:p w14:paraId="485606CF" w14:textId="10033B92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14:paraId="275004B9" w14:textId="671103F6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43D1F8A9" w14:textId="12D1EFDA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1–</w:t>
            </w:r>
            <w:r w:rsidRPr="00B9737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F1E23" w:rsidRPr="00AD2B4F" w14:paraId="6095C43A" w14:textId="77777777" w:rsidTr="00534C09">
        <w:tc>
          <w:tcPr>
            <w:tcW w:w="2405" w:type="dxa"/>
          </w:tcPr>
          <w:p w14:paraId="6E148649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47097E8" w14:textId="1E89643F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709" w:type="dxa"/>
          </w:tcPr>
          <w:p w14:paraId="0E805CA7" w14:textId="579DC086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6D6F1D13" w14:textId="46FA2F4F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5ABB5AC3" w14:textId="042425CC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CF1E23" w:rsidRPr="00AD2B4F" w14:paraId="41766C84" w14:textId="77777777" w:rsidTr="00534C09">
        <w:tc>
          <w:tcPr>
            <w:tcW w:w="2405" w:type="dxa"/>
          </w:tcPr>
          <w:p w14:paraId="6C95D9A8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BCBF426" w14:textId="55917229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A6221DB" w14:textId="628DD37F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51B9B669" w14:textId="6B910CAA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5C97AA8B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1E23" w:rsidRPr="00AD2B4F" w14:paraId="31CE392C" w14:textId="77777777" w:rsidTr="00534C09">
        <w:tc>
          <w:tcPr>
            <w:tcW w:w="2405" w:type="dxa"/>
          </w:tcPr>
          <w:p w14:paraId="772DCB82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2E525F9" w14:textId="47D58282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BEEA317" w14:textId="36319AC4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2CF376D5" w14:textId="1AEB3EDC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13229C2D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1E23" w:rsidRPr="00AD2B4F" w14:paraId="2064713C" w14:textId="77777777" w:rsidTr="00534C09">
        <w:tc>
          <w:tcPr>
            <w:tcW w:w="2405" w:type="dxa"/>
          </w:tcPr>
          <w:p w14:paraId="4F742A1F" w14:textId="4DD74E65" w:rsidR="00CF1E23" w:rsidRPr="00B97375" w:rsidRDefault="00AD2B4F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534C09" w:rsidRPr="00B97375">
              <w:rPr>
                <w:rFonts w:ascii="Times New Roman" w:hAnsi="Times New Roman" w:cs="Times New Roman"/>
                <w:lang w:val="en-US"/>
              </w:rPr>
              <w:t>rgan-adjacent margin</w:t>
            </w:r>
          </w:p>
        </w:tc>
        <w:tc>
          <w:tcPr>
            <w:tcW w:w="709" w:type="dxa"/>
          </w:tcPr>
          <w:p w14:paraId="3680B8A2" w14:textId="2D1EED75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709" w:type="dxa"/>
          </w:tcPr>
          <w:p w14:paraId="033802BC" w14:textId="257B7AEF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16CD9EA5" w14:textId="0C0C8641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694BEA32" w14:textId="34A333D6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CF1E23" w:rsidRPr="00AD2B4F" w14:paraId="78665239" w14:textId="77777777" w:rsidTr="00534C09">
        <w:tc>
          <w:tcPr>
            <w:tcW w:w="2405" w:type="dxa"/>
          </w:tcPr>
          <w:p w14:paraId="4858C1F2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0152EC5" w14:textId="09645983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17AFE47B" w14:textId="4ED8FCAD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51DCFCE7" w14:textId="57E755AD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25DF08EE" w14:textId="7169BBF5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CF1E23" w:rsidRPr="00AD2B4F" w14:paraId="02DFA4C2" w14:textId="77777777" w:rsidTr="00534C09">
        <w:tc>
          <w:tcPr>
            <w:tcW w:w="2405" w:type="dxa"/>
          </w:tcPr>
          <w:p w14:paraId="086D44A7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2EF7C87" w14:textId="4E5084B0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18893A49" w14:textId="60CEB7A5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14:paraId="638DC3EE" w14:textId="50F6D23E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50A27141" w14:textId="7B89A635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CF1E23" w:rsidRPr="00AD2B4F" w14:paraId="6A638670" w14:textId="77777777" w:rsidTr="00534C09">
        <w:tc>
          <w:tcPr>
            <w:tcW w:w="2405" w:type="dxa"/>
          </w:tcPr>
          <w:p w14:paraId="58C0474B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37BF784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5D369AF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3A8A132D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E0E6C74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1E23" w:rsidRPr="00AD2B4F" w14:paraId="05118D92" w14:textId="77777777" w:rsidTr="00534C09">
        <w:tc>
          <w:tcPr>
            <w:tcW w:w="2405" w:type="dxa"/>
          </w:tcPr>
          <w:p w14:paraId="072970E6" w14:textId="7568210F" w:rsidR="00CF1E23" w:rsidRPr="00B97375" w:rsidRDefault="00AD2B4F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  <w:r w:rsidR="00534C09" w:rsidRPr="00B97375">
              <w:rPr>
                <w:rFonts w:ascii="Times New Roman" w:hAnsi="Times New Roman" w:cs="Times New Roman"/>
                <w:lang w:val="en-US"/>
              </w:rPr>
              <w:t>ital center</w:t>
            </w:r>
          </w:p>
        </w:tc>
        <w:tc>
          <w:tcPr>
            <w:tcW w:w="709" w:type="dxa"/>
          </w:tcPr>
          <w:p w14:paraId="5BDCE4D8" w14:textId="36C940C6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444422A3" w14:textId="0362BFBE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  <w:tc>
          <w:tcPr>
            <w:tcW w:w="708" w:type="dxa"/>
          </w:tcPr>
          <w:p w14:paraId="04F19DD6" w14:textId="61C6BD60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4440CD52" w14:textId="0303D119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CF1E23" w:rsidRPr="00AD2B4F" w14:paraId="022844ED" w14:textId="77777777" w:rsidTr="00534C09">
        <w:tc>
          <w:tcPr>
            <w:tcW w:w="2405" w:type="dxa"/>
          </w:tcPr>
          <w:p w14:paraId="0D70D828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D214043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FAB19FD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2210DBF9" w14:textId="77777777" w:rsidR="00CF1E23" w:rsidRPr="00B97375" w:rsidRDefault="00CF1E23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BD3A9DC" w14:textId="7FAFBE7B" w:rsidR="00CF1E23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534C09" w:rsidRPr="00AD2B4F" w14:paraId="1FAC3CE7" w14:textId="77777777" w:rsidTr="00534C09">
        <w:tc>
          <w:tcPr>
            <w:tcW w:w="2405" w:type="dxa"/>
          </w:tcPr>
          <w:p w14:paraId="5B76687D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8936BDC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A9DB8B3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0FC3ACCE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0C92563" w14:textId="205BF6BA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1–</w:t>
            </w:r>
            <w:r w:rsidRPr="00B9737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34C09" w:rsidRPr="00AD2B4F" w14:paraId="3DFFBFA7" w14:textId="77777777" w:rsidTr="00534C09">
        <w:tc>
          <w:tcPr>
            <w:tcW w:w="2405" w:type="dxa"/>
          </w:tcPr>
          <w:p w14:paraId="7C9C05B9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89481A5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43E5F19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27D318DA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86D23B5" w14:textId="17A7903E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534C09" w:rsidRPr="00AD2B4F" w14:paraId="79B35968" w14:textId="77777777" w:rsidTr="00534C09">
        <w:tc>
          <w:tcPr>
            <w:tcW w:w="2405" w:type="dxa"/>
          </w:tcPr>
          <w:p w14:paraId="1CBAD607" w14:textId="0314F1CD" w:rsidR="00534C09" w:rsidRPr="00B97375" w:rsidRDefault="00AD2B4F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534C09" w:rsidRPr="00B97375">
              <w:rPr>
                <w:rFonts w:ascii="Times New Roman" w:hAnsi="Times New Roman" w:cs="Times New Roman"/>
                <w:lang w:val="en-US"/>
              </w:rPr>
              <w:t>ecrotic center</w:t>
            </w:r>
          </w:p>
        </w:tc>
        <w:tc>
          <w:tcPr>
            <w:tcW w:w="709" w:type="dxa"/>
          </w:tcPr>
          <w:p w14:paraId="46B19240" w14:textId="558CE9BD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25447492" w14:textId="5B6E7155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8" w:type="dxa"/>
          </w:tcPr>
          <w:p w14:paraId="4E38DE47" w14:textId="19EFCE35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</w:t>
            </w:r>
            <w:r w:rsidR="00AD2B4F">
              <w:rPr>
                <w:rFonts w:ascii="Times New Roman" w:hAnsi="Times New Roman" w:cs="Times New Roman"/>
                <w:lang w:val="en-US"/>
              </w:rPr>
              <w:t>2–</w:t>
            </w:r>
            <w:r w:rsidRPr="00B9737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</w:tcPr>
          <w:p w14:paraId="76B43071" w14:textId="04E7F9AA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2</w:t>
            </w:r>
          </w:p>
        </w:tc>
      </w:tr>
      <w:tr w:rsidR="00534C09" w:rsidRPr="00AD2B4F" w14:paraId="77A2D126" w14:textId="77777777" w:rsidTr="00534C09">
        <w:tc>
          <w:tcPr>
            <w:tcW w:w="2405" w:type="dxa"/>
          </w:tcPr>
          <w:p w14:paraId="06C5DA0C" w14:textId="77777777" w:rsidR="00534C09" w:rsidRPr="00B97375" w:rsidRDefault="00534C0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F4AA5D8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DC9451C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4D6CFD8A" w14:textId="4713DC2B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3</w:t>
            </w:r>
          </w:p>
        </w:tc>
        <w:tc>
          <w:tcPr>
            <w:tcW w:w="709" w:type="dxa"/>
          </w:tcPr>
          <w:p w14:paraId="69478414" w14:textId="77777777" w:rsidR="00534C09" w:rsidRPr="00B97375" w:rsidRDefault="00534C09" w:rsidP="00534C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F316B19" w14:textId="77777777" w:rsidR="00CF1E23" w:rsidRPr="00B97375" w:rsidRDefault="00CF1E23">
      <w:pPr>
        <w:rPr>
          <w:rFonts w:ascii="Times New Roman" w:hAnsi="Times New Roman" w:cs="Times New Roman"/>
          <w:lang w:val="en-US"/>
        </w:rPr>
      </w:pPr>
    </w:p>
    <w:tbl>
      <w:tblPr>
        <w:tblStyle w:val="Mkatabulky"/>
        <w:tblpPr w:leftFromText="141" w:rightFromText="141" w:vertAnchor="page" w:horzAnchor="margin" w:tblpY="2042"/>
        <w:tblW w:w="0" w:type="auto"/>
        <w:tblLook w:val="04A0" w:firstRow="1" w:lastRow="0" w:firstColumn="1" w:lastColumn="0" w:noHBand="0" w:noVBand="1"/>
      </w:tblPr>
      <w:tblGrid>
        <w:gridCol w:w="1812"/>
        <w:gridCol w:w="1963"/>
        <w:gridCol w:w="1661"/>
        <w:gridCol w:w="1813"/>
        <w:gridCol w:w="1813"/>
      </w:tblGrid>
      <w:tr w:rsidR="001B7C76" w:rsidRPr="00AD2B4F" w14:paraId="32067E31" w14:textId="77777777" w:rsidTr="001B7C76">
        <w:tc>
          <w:tcPr>
            <w:tcW w:w="1812" w:type="dxa"/>
            <w:shd w:val="clear" w:color="auto" w:fill="D9D9D9" w:themeFill="background1" w:themeFillShade="D9"/>
          </w:tcPr>
          <w:p w14:paraId="5C57C0D7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lastRenderedPageBreak/>
              <w:t>Target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2D8DEA4C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Conjugate</w:t>
            </w:r>
          </w:p>
        </w:tc>
        <w:tc>
          <w:tcPr>
            <w:tcW w:w="1661" w:type="dxa"/>
            <w:shd w:val="clear" w:color="auto" w:fill="D9D9D9" w:themeFill="background1" w:themeFillShade="D9"/>
          </w:tcPr>
          <w:p w14:paraId="3862388E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Clone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B207C59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84F373B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</w:tr>
      <w:tr w:rsidR="001B7C76" w:rsidRPr="00AD2B4F" w14:paraId="05531B15" w14:textId="77777777" w:rsidTr="001B7C76">
        <w:tc>
          <w:tcPr>
            <w:tcW w:w="9062" w:type="dxa"/>
            <w:gridSpan w:val="5"/>
          </w:tcPr>
          <w:p w14:paraId="3E23FAA3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T cells – extracellular staining</w:t>
            </w:r>
          </w:p>
        </w:tc>
      </w:tr>
      <w:tr w:rsidR="001B7C76" w:rsidRPr="00AD2B4F" w14:paraId="4B0888AC" w14:textId="77777777" w:rsidTr="001B7C76">
        <w:tc>
          <w:tcPr>
            <w:tcW w:w="1812" w:type="dxa"/>
          </w:tcPr>
          <w:p w14:paraId="60429C44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963" w:type="dxa"/>
          </w:tcPr>
          <w:p w14:paraId="7671B9E9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-Dylight 594</w:t>
            </w:r>
          </w:p>
        </w:tc>
        <w:tc>
          <w:tcPr>
            <w:tcW w:w="1661" w:type="dxa"/>
          </w:tcPr>
          <w:p w14:paraId="03F61E5A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MEM57</w:t>
            </w:r>
          </w:p>
        </w:tc>
        <w:tc>
          <w:tcPr>
            <w:tcW w:w="1813" w:type="dxa"/>
          </w:tcPr>
          <w:p w14:paraId="13F71C2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0A005D5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Exbio</w:t>
            </w:r>
          </w:p>
        </w:tc>
      </w:tr>
      <w:tr w:rsidR="001B7C76" w:rsidRPr="00AD2B4F" w14:paraId="1D78A5ED" w14:textId="77777777" w:rsidTr="001B7C76">
        <w:tc>
          <w:tcPr>
            <w:tcW w:w="1812" w:type="dxa"/>
          </w:tcPr>
          <w:p w14:paraId="21701AAF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1963" w:type="dxa"/>
          </w:tcPr>
          <w:p w14:paraId="64BC6A2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rCP</w:t>
            </w:r>
          </w:p>
        </w:tc>
        <w:tc>
          <w:tcPr>
            <w:tcW w:w="1661" w:type="dxa"/>
          </w:tcPr>
          <w:p w14:paraId="2B40B44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MEM241</w:t>
            </w:r>
          </w:p>
        </w:tc>
        <w:tc>
          <w:tcPr>
            <w:tcW w:w="1813" w:type="dxa"/>
          </w:tcPr>
          <w:p w14:paraId="6C4FFEE6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53F29CD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Exbio</w:t>
            </w:r>
          </w:p>
        </w:tc>
      </w:tr>
      <w:tr w:rsidR="001B7C76" w:rsidRPr="00AD2B4F" w14:paraId="6087133A" w14:textId="77777777" w:rsidTr="001B7C76">
        <w:tc>
          <w:tcPr>
            <w:tcW w:w="1812" w:type="dxa"/>
          </w:tcPr>
          <w:p w14:paraId="38822E32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1963" w:type="dxa"/>
          </w:tcPr>
          <w:p w14:paraId="7532F75F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661" w:type="dxa"/>
          </w:tcPr>
          <w:p w14:paraId="3F48F518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MEM31</w:t>
            </w:r>
          </w:p>
        </w:tc>
        <w:tc>
          <w:tcPr>
            <w:tcW w:w="1813" w:type="dxa"/>
          </w:tcPr>
          <w:p w14:paraId="6CEF5DA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35E9AC6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Exbio</w:t>
            </w:r>
          </w:p>
        </w:tc>
      </w:tr>
      <w:tr w:rsidR="001B7C76" w:rsidRPr="00AD2B4F" w14:paraId="240D7CB4" w14:textId="77777777" w:rsidTr="001B7C76">
        <w:tc>
          <w:tcPr>
            <w:tcW w:w="1812" w:type="dxa"/>
          </w:tcPr>
          <w:p w14:paraId="38F979E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FasL</w:t>
            </w:r>
          </w:p>
        </w:tc>
        <w:tc>
          <w:tcPr>
            <w:tcW w:w="1963" w:type="dxa"/>
          </w:tcPr>
          <w:p w14:paraId="55C75B7A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661" w:type="dxa"/>
          </w:tcPr>
          <w:p w14:paraId="5C0D441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NOK-1</w:t>
            </w:r>
          </w:p>
        </w:tc>
        <w:tc>
          <w:tcPr>
            <w:tcW w:w="1813" w:type="dxa"/>
          </w:tcPr>
          <w:p w14:paraId="03FB02DA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4FA91167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027BC1FA" w14:textId="77777777" w:rsidTr="001B7C76">
        <w:tc>
          <w:tcPr>
            <w:tcW w:w="1812" w:type="dxa"/>
          </w:tcPr>
          <w:p w14:paraId="3475C887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LAG-3</w:t>
            </w:r>
          </w:p>
        </w:tc>
        <w:tc>
          <w:tcPr>
            <w:tcW w:w="1963" w:type="dxa"/>
          </w:tcPr>
          <w:p w14:paraId="259AB34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-Cy7</w:t>
            </w:r>
          </w:p>
        </w:tc>
        <w:tc>
          <w:tcPr>
            <w:tcW w:w="1661" w:type="dxa"/>
          </w:tcPr>
          <w:p w14:paraId="3ADD0C54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1C3C67</w:t>
            </w:r>
          </w:p>
        </w:tc>
        <w:tc>
          <w:tcPr>
            <w:tcW w:w="1813" w:type="dxa"/>
          </w:tcPr>
          <w:p w14:paraId="4D2EC25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15E1621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396CF6FF" w14:textId="77777777" w:rsidTr="001B7C76">
        <w:tc>
          <w:tcPr>
            <w:tcW w:w="1812" w:type="dxa"/>
          </w:tcPr>
          <w:p w14:paraId="60CD563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D-1</w:t>
            </w:r>
          </w:p>
        </w:tc>
        <w:tc>
          <w:tcPr>
            <w:tcW w:w="1963" w:type="dxa"/>
          </w:tcPr>
          <w:p w14:paraId="4071068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V421</w:t>
            </w:r>
          </w:p>
        </w:tc>
        <w:tc>
          <w:tcPr>
            <w:tcW w:w="1661" w:type="dxa"/>
          </w:tcPr>
          <w:p w14:paraId="4B150ACA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EH12.2H7</w:t>
            </w:r>
          </w:p>
        </w:tc>
        <w:tc>
          <w:tcPr>
            <w:tcW w:w="1813" w:type="dxa"/>
          </w:tcPr>
          <w:p w14:paraId="014BD0B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54937E9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35C70DFB" w14:textId="77777777" w:rsidTr="001B7C76">
        <w:tc>
          <w:tcPr>
            <w:tcW w:w="1812" w:type="dxa"/>
          </w:tcPr>
          <w:p w14:paraId="244C6F27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TIM-3</w:t>
            </w:r>
          </w:p>
        </w:tc>
        <w:tc>
          <w:tcPr>
            <w:tcW w:w="1963" w:type="dxa"/>
          </w:tcPr>
          <w:p w14:paraId="2350EED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APC</w:t>
            </w:r>
          </w:p>
        </w:tc>
        <w:tc>
          <w:tcPr>
            <w:tcW w:w="1661" w:type="dxa"/>
          </w:tcPr>
          <w:p w14:paraId="72E715A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A18087E</w:t>
            </w:r>
          </w:p>
        </w:tc>
        <w:tc>
          <w:tcPr>
            <w:tcW w:w="1813" w:type="dxa"/>
          </w:tcPr>
          <w:p w14:paraId="263785CF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3B1528B2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582647EC" w14:textId="77777777" w:rsidTr="001B7C76">
        <w:tc>
          <w:tcPr>
            <w:tcW w:w="9062" w:type="dxa"/>
            <w:gridSpan w:val="5"/>
          </w:tcPr>
          <w:p w14:paraId="30701D71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Macrophages – extracellular staining</w:t>
            </w:r>
          </w:p>
        </w:tc>
      </w:tr>
      <w:tr w:rsidR="001B7C76" w:rsidRPr="00AD2B4F" w14:paraId="33CC32B6" w14:textId="77777777" w:rsidTr="001B7C76">
        <w:tc>
          <w:tcPr>
            <w:tcW w:w="1812" w:type="dxa"/>
          </w:tcPr>
          <w:p w14:paraId="4FA21AB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45</w:t>
            </w:r>
          </w:p>
        </w:tc>
        <w:tc>
          <w:tcPr>
            <w:tcW w:w="1963" w:type="dxa"/>
          </w:tcPr>
          <w:p w14:paraId="18E7296F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V510</w:t>
            </w:r>
          </w:p>
        </w:tc>
        <w:tc>
          <w:tcPr>
            <w:tcW w:w="1661" w:type="dxa"/>
          </w:tcPr>
          <w:p w14:paraId="772D4A1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HI30</w:t>
            </w:r>
          </w:p>
        </w:tc>
        <w:tc>
          <w:tcPr>
            <w:tcW w:w="1813" w:type="dxa"/>
          </w:tcPr>
          <w:p w14:paraId="1F8001C4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0CD072AE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28F30D9B" w14:textId="77777777" w:rsidTr="001B7C76">
        <w:tc>
          <w:tcPr>
            <w:tcW w:w="1812" w:type="dxa"/>
          </w:tcPr>
          <w:p w14:paraId="3BC23E1E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86</w:t>
            </w:r>
          </w:p>
        </w:tc>
        <w:tc>
          <w:tcPr>
            <w:tcW w:w="1963" w:type="dxa"/>
          </w:tcPr>
          <w:p w14:paraId="25D5E21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V605</w:t>
            </w:r>
          </w:p>
        </w:tc>
        <w:tc>
          <w:tcPr>
            <w:tcW w:w="1661" w:type="dxa"/>
          </w:tcPr>
          <w:p w14:paraId="19502484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U63</w:t>
            </w:r>
          </w:p>
        </w:tc>
        <w:tc>
          <w:tcPr>
            <w:tcW w:w="1813" w:type="dxa"/>
          </w:tcPr>
          <w:p w14:paraId="32959559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2F8F566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2307B2A2" w14:textId="77777777" w:rsidTr="001B7C76">
        <w:tc>
          <w:tcPr>
            <w:tcW w:w="1812" w:type="dxa"/>
          </w:tcPr>
          <w:p w14:paraId="0F5DB8C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163</w:t>
            </w:r>
          </w:p>
        </w:tc>
        <w:tc>
          <w:tcPr>
            <w:tcW w:w="1963" w:type="dxa"/>
          </w:tcPr>
          <w:p w14:paraId="19861FA8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-Cy7</w:t>
            </w:r>
          </w:p>
        </w:tc>
        <w:tc>
          <w:tcPr>
            <w:tcW w:w="1661" w:type="dxa"/>
          </w:tcPr>
          <w:p w14:paraId="49792B7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GHI/63</w:t>
            </w:r>
          </w:p>
        </w:tc>
        <w:tc>
          <w:tcPr>
            <w:tcW w:w="1813" w:type="dxa"/>
          </w:tcPr>
          <w:p w14:paraId="4884B63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264E405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5CB8EF6F" w14:textId="77777777" w:rsidTr="001B7C76">
        <w:tc>
          <w:tcPr>
            <w:tcW w:w="1812" w:type="dxa"/>
          </w:tcPr>
          <w:p w14:paraId="795CC6F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206</w:t>
            </w:r>
          </w:p>
        </w:tc>
        <w:tc>
          <w:tcPr>
            <w:tcW w:w="1963" w:type="dxa"/>
          </w:tcPr>
          <w:p w14:paraId="7749007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rCP-Cy5.5</w:t>
            </w:r>
          </w:p>
        </w:tc>
        <w:tc>
          <w:tcPr>
            <w:tcW w:w="1661" w:type="dxa"/>
          </w:tcPr>
          <w:p w14:paraId="46A2B05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5-2</w:t>
            </w:r>
          </w:p>
        </w:tc>
        <w:tc>
          <w:tcPr>
            <w:tcW w:w="1813" w:type="dxa"/>
          </w:tcPr>
          <w:p w14:paraId="6A52CEFE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05DBCFA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0C977CE9" w14:textId="77777777" w:rsidTr="001B7C76">
        <w:tc>
          <w:tcPr>
            <w:tcW w:w="1812" w:type="dxa"/>
          </w:tcPr>
          <w:p w14:paraId="3DC66C0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SIRP-α</w:t>
            </w:r>
          </w:p>
        </w:tc>
        <w:tc>
          <w:tcPr>
            <w:tcW w:w="1963" w:type="dxa"/>
          </w:tcPr>
          <w:p w14:paraId="002A7E2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661" w:type="dxa"/>
          </w:tcPr>
          <w:p w14:paraId="7935F6C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5-414</w:t>
            </w:r>
          </w:p>
        </w:tc>
        <w:tc>
          <w:tcPr>
            <w:tcW w:w="1813" w:type="dxa"/>
          </w:tcPr>
          <w:p w14:paraId="2648357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3B38C98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474EABBA" w14:textId="77777777" w:rsidTr="001B7C76">
        <w:tc>
          <w:tcPr>
            <w:tcW w:w="1812" w:type="dxa"/>
          </w:tcPr>
          <w:p w14:paraId="2A9FB3B6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PD-L1</w:t>
            </w:r>
          </w:p>
        </w:tc>
        <w:tc>
          <w:tcPr>
            <w:tcW w:w="1963" w:type="dxa"/>
          </w:tcPr>
          <w:p w14:paraId="4BBE286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V650</w:t>
            </w:r>
          </w:p>
        </w:tc>
        <w:tc>
          <w:tcPr>
            <w:tcW w:w="1661" w:type="dxa"/>
          </w:tcPr>
          <w:p w14:paraId="591FF438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293.2A3</w:t>
            </w:r>
          </w:p>
        </w:tc>
        <w:tc>
          <w:tcPr>
            <w:tcW w:w="1813" w:type="dxa"/>
          </w:tcPr>
          <w:p w14:paraId="39E8E029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35EC5A3D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19E36F72" w14:textId="77777777" w:rsidTr="001B7C76">
        <w:tc>
          <w:tcPr>
            <w:tcW w:w="1812" w:type="dxa"/>
          </w:tcPr>
          <w:p w14:paraId="301EE90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VISTA</w:t>
            </w:r>
          </w:p>
        </w:tc>
        <w:tc>
          <w:tcPr>
            <w:tcW w:w="1963" w:type="dxa"/>
          </w:tcPr>
          <w:p w14:paraId="2CDF291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D Horizon BV421</w:t>
            </w:r>
          </w:p>
        </w:tc>
        <w:tc>
          <w:tcPr>
            <w:tcW w:w="1661" w:type="dxa"/>
          </w:tcPr>
          <w:p w14:paraId="0838D00C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MIH65</w:t>
            </w:r>
          </w:p>
        </w:tc>
        <w:tc>
          <w:tcPr>
            <w:tcW w:w="1813" w:type="dxa"/>
          </w:tcPr>
          <w:p w14:paraId="06920AA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2BAFFF57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</w:tr>
      <w:tr w:rsidR="001B7C76" w:rsidRPr="00AD2B4F" w14:paraId="6E5849F2" w14:textId="77777777" w:rsidTr="001B7C76">
        <w:tc>
          <w:tcPr>
            <w:tcW w:w="9062" w:type="dxa"/>
            <w:gridSpan w:val="5"/>
          </w:tcPr>
          <w:p w14:paraId="45371CCA" w14:textId="77777777" w:rsidR="001B7C76" w:rsidRPr="00B97375" w:rsidRDefault="001B7C76" w:rsidP="001B7C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375">
              <w:rPr>
                <w:rFonts w:ascii="Times New Roman" w:hAnsi="Times New Roman" w:cs="Times New Roman"/>
                <w:b/>
                <w:lang w:val="en-US"/>
              </w:rPr>
              <w:t>Macrophages – intracellular staining</w:t>
            </w:r>
          </w:p>
        </w:tc>
      </w:tr>
      <w:tr w:rsidR="001B7C76" w:rsidRPr="00AD2B4F" w14:paraId="0A70A56E" w14:textId="77777777" w:rsidTr="001B7C76">
        <w:tc>
          <w:tcPr>
            <w:tcW w:w="1812" w:type="dxa"/>
          </w:tcPr>
          <w:p w14:paraId="4C19BD94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CD68</w:t>
            </w:r>
          </w:p>
        </w:tc>
        <w:tc>
          <w:tcPr>
            <w:tcW w:w="1963" w:type="dxa"/>
          </w:tcPr>
          <w:p w14:paraId="128AA99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661" w:type="dxa"/>
          </w:tcPr>
          <w:p w14:paraId="6C97C822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YI/82A</w:t>
            </w:r>
          </w:p>
        </w:tc>
        <w:tc>
          <w:tcPr>
            <w:tcW w:w="1813" w:type="dxa"/>
          </w:tcPr>
          <w:p w14:paraId="15E5C3DB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813" w:type="dxa"/>
          </w:tcPr>
          <w:p w14:paraId="2A9753A5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iolegend</w:t>
            </w:r>
          </w:p>
        </w:tc>
      </w:tr>
      <w:tr w:rsidR="001B7C76" w:rsidRPr="00AD2B4F" w14:paraId="2C65D9C2" w14:textId="77777777" w:rsidTr="001B7C76">
        <w:tc>
          <w:tcPr>
            <w:tcW w:w="1812" w:type="dxa"/>
          </w:tcPr>
          <w:p w14:paraId="1E872130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IDO</w:t>
            </w:r>
          </w:p>
        </w:tc>
        <w:tc>
          <w:tcPr>
            <w:tcW w:w="1963" w:type="dxa"/>
          </w:tcPr>
          <w:p w14:paraId="4110F91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Alexa 647</w:t>
            </w:r>
          </w:p>
        </w:tc>
        <w:tc>
          <w:tcPr>
            <w:tcW w:w="1661" w:type="dxa"/>
          </w:tcPr>
          <w:p w14:paraId="432FD7B8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V50-18186</w:t>
            </w:r>
          </w:p>
        </w:tc>
        <w:tc>
          <w:tcPr>
            <w:tcW w:w="1813" w:type="dxa"/>
          </w:tcPr>
          <w:p w14:paraId="1D737FD1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1:17</w:t>
            </w:r>
          </w:p>
        </w:tc>
        <w:tc>
          <w:tcPr>
            <w:tcW w:w="1813" w:type="dxa"/>
          </w:tcPr>
          <w:p w14:paraId="72FB43D3" w14:textId="77777777" w:rsidR="001B7C76" w:rsidRPr="00B97375" w:rsidRDefault="001B7C76" w:rsidP="001B7C76">
            <w:pPr>
              <w:rPr>
                <w:rFonts w:ascii="Times New Roman" w:hAnsi="Times New Roman" w:cs="Times New Roman"/>
                <w:lang w:val="en-US"/>
              </w:rPr>
            </w:pPr>
            <w:r w:rsidRPr="00B97375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</w:tr>
    </w:tbl>
    <w:p w14:paraId="1EFDE084" w14:textId="3DD9C90B" w:rsidR="006B68A9" w:rsidRDefault="009D7739">
      <w:pPr>
        <w:rPr>
          <w:rFonts w:ascii="Times New Roman" w:hAnsi="Times New Roman" w:cs="Times New Roman"/>
          <w:lang w:val="en-US"/>
        </w:rPr>
      </w:pPr>
      <w:r w:rsidRPr="00B97375">
        <w:rPr>
          <w:rFonts w:ascii="Times New Roman" w:hAnsi="Times New Roman" w:cs="Times New Roman"/>
          <w:lang w:val="en-US"/>
        </w:rPr>
        <w:t>Table S</w:t>
      </w:r>
      <w:r w:rsidR="00CF1E23" w:rsidRPr="00B97375">
        <w:rPr>
          <w:rFonts w:ascii="Times New Roman" w:hAnsi="Times New Roman" w:cs="Times New Roman"/>
          <w:lang w:val="en-US"/>
        </w:rPr>
        <w:t>3</w:t>
      </w:r>
      <w:r w:rsidR="00224749" w:rsidRPr="00B97375">
        <w:rPr>
          <w:rFonts w:ascii="Times New Roman" w:hAnsi="Times New Roman" w:cs="Times New Roman"/>
          <w:lang w:val="en-US"/>
        </w:rPr>
        <w:t>. List of antibodies for flow cytometry</w:t>
      </w:r>
    </w:p>
    <w:p w14:paraId="670272A0" w14:textId="77777777" w:rsidR="001B7C76" w:rsidRPr="00B97375" w:rsidRDefault="001B7C76">
      <w:pPr>
        <w:rPr>
          <w:rFonts w:ascii="Times New Roman" w:hAnsi="Times New Roman" w:cs="Times New Roman"/>
          <w:lang w:val="en-US"/>
        </w:rPr>
      </w:pPr>
    </w:p>
    <w:p w14:paraId="6E51C2A2" w14:textId="101664F1" w:rsidR="009B4024" w:rsidRDefault="00F460C0">
      <w:pPr>
        <w:rPr>
          <w:rFonts w:ascii="Times New Roman" w:hAnsi="Times New Roman" w:cs="Times New Roman"/>
          <w:lang w:val="en-US"/>
        </w:rPr>
      </w:pPr>
      <w:r w:rsidRPr="00F460C0">
        <w:rPr>
          <w:rFonts w:ascii="Times New Roman" w:hAnsi="Times New Roman" w:cs="Times New Roman"/>
          <w:lang w:val="en-US"/>
        </w:rPr>
        <w:t>Table S4</w:t>
      </w:r>
      <w:r>
        <w:rPr>
          <w:rFonts w:ascii="Times New Roman" w:hAnsi="Times New Roman" w:cs="Times New Roman"/>
          <w:lang w:val="en-US"/>
        </w:rPr>
        <w:t>. Mi</w:t>
      </w:r>
      <w:r w:rsidR="00966142">
        <w:rPr>
          <w:rFonts w:ascii="Times New Roman" w:hAnsi="Times New Roman" w:cs="Times New Roman"/>
          <w:lang w:val="en-US"/>
        </w:rPr>
        <w:t>nimal and maximal density</w:t>
      </w:r>
      <w:r>
        <w:rPr>
          <w:rFonts w:ascii="Times New Roman" w:hAnsi="Times New Roman" w:cs="Times New Roman"/>
          <w:lang w:val="en-US"/>
        </w:rPr>
        <w:t xml:space="preserve"> of PD-1 and PD-L1 in each patient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B4024" w:rsidRPr="00833016" w14:paraId="2EDD0579" w14:textId="77777777" w:rsidTr="0055280D">
        <w:tc>
          <w:tcPr>
            <w:tcW w:w="3020" w:type="dxa"/>
            <w:shd w:val="clear" w:color="auto" w:fill="D9D9D9" w:themeFill="background1" w:themeFillShade="D9"/>
          </w:tcPr>
          <w:p w14:paraId="39A9658B" w14:textId="65D317BC" w:rsidR="009B4024" w:rsidRPr="0055280D" w:rsidRDefault="009B402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280D"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2A946C3" w14:textId="32D1F48B" w:rsidR="009B4024" w:rsidRPr="00833016" w:rsidRDefault="009B4024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833016">
              <w:rPr>
                <w:rFonts w:ascii="Times New Roman" w:hAnsi="Times New Roman" w:cs="Times New Roman"/>
                <w:b/>
                <w:lang w:val="de-DE"/>
              </w:rPr>
              <w:t>PD-1 min-max</w:t>
            </w:r>
            <w:r w:rsidR="00833016" w:rsidRPr="00833016">
              <w:rPr>
                <w:rFonts w:ascii="Times New Roman" w:hAnsi="Times New Roman" w:cs="Times New Roman"/>
                <w:b/>
                <w:lang w:val="de-DE"/>
              </w:rPr>
              <w:t xml:space="preserve"> (cells/m</w:t>
            </w:r>
            <w:r w:rsidR="00833016">
              <w:rPr>
                <w:rFonts w:ascii="Times New Roman" w:hAnsi="Times New Roman" w:cs="Times New Roman"/>
                <w:b/>
                <w:lang w:val="de-DE"/>
              </w:rPr>
              <w:t>m</w:t>
            </w:r>
            <w:r w:rsidR="00833016" w:rsidRPr="00833016">
              <w:rPr>
                <w:rFonts w:ascii="Times New Roman" w:hAnsi="Times New Roman" w:cs="Times New Roman"/>
                <w:b/>
                <w:vertAlign w:val="superscript"/>
                <w:lang w:val="de-DE"/>
              </w:rPr>
              <w:t>2</w:t>
            </w:r>
            <w:r w:rsidR="00833016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30C6DCD" w14:textId="572CCA14" w:rsidR="009B4024" w:rsidRPr="00833016" w:rsidRDefault="009B4024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833016">
              <w:rPr>
                <w:rFonts w:ascii="Times New Roman" w:hAnsi="Times New Roman" w:cs="Times New Roman"/>
                <w:b/>
                <w:lang w:val="de-DE"/>
              </w:rPr>
              <w:t>PD-L1 min-max</w:t>
            </w:r>
            <w:r w:rsidR="00833016" w:rsidRPr="00833016">
              <w:rPr>
                <w:rFonts w:ascii="Times New Roman" w:hAnsi="Times New Roman" w:cs="Times New Roman"/>
                <w:b/>
                <w:lang w:val="de-DE"/>
              </w:rPr>
              <w:t xml:space="preserve"> (c</w:t>
            </w:r>
            <w:r w:rsidR="00833016">
              <w:rPr>
                <w:rFonts w:ascii="Times New Roman" w:hAnsi="Times New Roman" w:cs="Times New Roman"/>
                <w:b/>
                <w:lang w:val="de-DE"/>
              </w:rPr>
              <w:t>ells/mm</w:t>
            </w:r>
            <w:r w:rsidR="00833016" w:rsidRPr="00833016">
              <w:rPr>
                <w:rFonts w:ascii="Times New Roman" w:hAnsi="Times New Roman" w:cs="Times New Roman"/>
                <w:b/>
                <w:vertAlign w:val="superscript"/>
                <w:lang w:val="de-DE"/>
              </w:rPr>
              <w:t>2</w:t>
            </w:r>
            <w:r w:rsidR="00833016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</w:tr>
      <w:tr w:rsidR="009B4024" w14:paraId="5E0901AA" w14:textId="77777777" w:rsidTr="009B4024">
        <w:tc>
          <w:tcPr>
            <w:tcW w:w="3020" w:type="dxa"/>
          </w:tcPr>
          <w:p w14:paraId="7027CF0B" w14:textId="3DE49032" w:rsidR="009B4024" w:rsidRDefault="005528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3021" w:type="dxa"/>
          </w:tcPr>
          <w:p w14:paraId="423EBBE7" w14:textId="2513B7D2" w:rsidR="009B4024" w:rsidRDefault="009661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833016">
              <w:rPr>
                <w:rFonts w:ascii="Times New Roman" w:hAnsi="Times New Roman" w:cs="Times New Roman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lang w:val="en-US"/>
              </w:rPr>
              <w:t xml:space="preserve"> 1674</w:t>
            </w:r>
          </w:p>
        </w:tc>
        <w:tc>
          <w:tcPr>
            <w:tcW w:w="3021" w:type="dxa"/>
          </w:tcPr>
          <w:p w14:paraId="7BBB5DC3" w14:textId="7D701B66" w:rsidR="009B4024" w:rsidRDefault="005F6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- 504</w:t>
            </w:r>
          </w:p>
        </w:tc>
      </w:tr>
      <w:tr w:rsidR="009B4024" w14:paraId="39D5D23D" w14:textId="77777777" w:rsidTr="009B4024">
        <w:tc>
          <w:tcPr>
            <w:tcW w:w="3020" w:type="dxa"/>
          </w:tcPr>
          <w:p w14:paraId="1A91D278" w14:textId="4DDE73E6" w:rsidR="009B4024" w:rsidRDefault="005528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3021" w:type="dxa"/>
          </w:tcPr>
          <w:p w14:paraId="6743F4CC" w14:textId="475A304B" w:rsidR="009B4024" w:rsidRDefault="009661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 - 1479</w:t>
            </w:r>
          </w:p>
        </w:tc>
        <w:tc>
          <w:tcPr>
            <w:tcW w:w="3021" w:type="dxa"/>
          </w:tcPr>
          <w:p w14:paraId="35132095" w14:textId="44D0AE51" w:rsidR="009B4024" w:rsidRDefault="005F6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- 12</w:t>
            </w:r>
          </w:p>
        </w:tc>
      </w:tr>
      <w:tr w:rsidR="009B4024" w14:paraId="52903233" w14:textId="77777777" w:rsidTr="009B4024">
        <w:tc>
          <w:tcPr>
            <w:tcW w:w="3020" w:type="dxa"/>
          </w:tcPr>
          <w:p w14:paraId="5AEF4D65" w14:textId="6A110DFA" w:rsidR="009B4024" w:rsidRDefault="005528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021" w:type="dxa"/>
          </w:tcPr>
          <w:p w14:paraId="2978F05D" w14:textId="6330C608" w:rsidR="009B4024" w:rsidRDefault="009661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- 198</w:t>
            </w:r>
          </w:p>
        </w:tc>
        <w:tc>
          <w:tcPr>
            <w:tcW w:w="3021" w:type="dxa"/>
          </w:tcPr>
          <w:p w14:paraId="1FA9DD01" w14:textId="3C4C46CA" w:rsidR="009B4024" w:rsidRDefault="005F6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- 32</w:t>
            </w:r>
          </w:p>
        </w:tc>
      </w:tr>
      <w:tr w:rsidR="009B4024" w14:paraId="4331C35F" w14:textId="77777777" w:rsidTr="009B4024">
        <w:tc>
          <w:tcPr>
            <w:tcW w:w="3020" w:type="dxa"/>
          </w:tcPr>
          <w:p w14:paraId="00E2A945" w14:textId="2B521E57" w:rsidR="009B4024" w:rsidRDefault="0055280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3021" w:type="dxa"/>
          </w:tcPr>
          <w:p w14:paraId="12846E45" w14:textId="28A84D89" w:rsidR="009B4024" w:rsidRDefault="009661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- 155</w:t>
            </w:r>
          </w:p>
        </w:tc>
        <w:tc>
          <w:tcPr>
            <w:tcW w:w="3021" w:type="dxa"/>
          </w:tcPr>
          <w:p w14:paraId="7D871B5D" w14:textId="61397C47" w:rsidR="009B4024" w:rsidRDefault="005F63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- 8</w:t>
            </w:r>
          </w:p>
        </w:tc>
      </w:tr>
    </w:tbl>
    <w:p w14:paraId="441791C8" w14:textId="77777777" w:rsidR="00975368" w:rsidRDefault="00975368">
      <w:pPr>
        <w:rPr>
          <w:rFonts w:ascii="Times New Roman" w:hAnsi="Times New Roman" w:cs="Times New Roman"/>
          <w:lang w:val="en-US"/>
        </w:rPr>
      </w:pPr>
    </w:p>
    <w:p w14:paraId="2D8754DF" w14:textId="354F975E" w:rsidR="00975368" w:rsidRDefault="009753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5. </w:t>
      </w:r>
      <w:r w:rsidR="00E14601">
        <w:rPr>
          <w:rFonts w:ascii="Times New Roman" w:hAnsi="Times New Roman" w:cs="Times New Roman"/>
          <w:lang w:val="en-US"/>
        </w:rPr>
        <w:t>Median percentage of r</w:t>
      </w:r>
      <w:r w:rsidR="00663182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gion-specific immune cell populations</w:t>
      </w:r>
    </w:p>
    <w:tbl>
      <w:tblPr>
        <w:tblStyle w:val="Mkatabulky"/>
        <w:tblW w:w="9778" w:type="dxa"/>
        <w:tblInd w:w="-5" w:type="dxa"/>
        <w:tblLook w:val="04A0" w:firstRow="1" w:lastRow="0" w:firstColumn="1" w:lastColumn="0" w:noHBand="0" w:noVBand="1"/>
      </w:tblPr>
      <w:tblGrid>
        <w:gridCol w:w="1076"/>
        <w:gridCol w:w="807"/>
        <w:gridCol w:w="807"/>
        <w:gridCol w:w="807"/>
        <w:gridCol w:w="807"/>
        <w:gridCol w:w="807"/>
        <w:gridCol w:w="807"/>
        <w:gridCol w:w="807"/>
        <w:gridCol w:w="807"/>
        <w:gridCol w:w="1123"/>
        <w:gridCol w:w="1123"/>
      </w:tblGrid>
      <w:tr w:rsidR="00A54C98" w14:paraId="038F191E" w14:textId="77777777" w:rsidTr="000B39BB">
        <w:tc>
          <w:tcPr>
            <w:tcW w:w="1278" w:type="dxa"/>
            <w:shd w:val="clear" w:color="auto" w:fill="D9D9D9" w:themeFill="background1" w:themeFillShade="D9"/>
          </w:tcPr>
          <w:p w14:paraId="421CBFBB" w14:textId="77777777" w:rsidR="00BF5C9B" w:rsidRPr="00157446" w:rsidRDefault="00BF5C9B" w:rsidP="00BF5C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3D8A5F8" w14:textId="7CF430A3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CD4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 xml:space="preserve">+ 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963DB89" w14:textId="6BBCAF5D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CD8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6E9D257" w14:textId="41FF4671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PD-1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371697" w14:textId="09F14BDE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LAG-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6A8788" w14:textId="13D3DBEE" w:rsidR="00BF5C9B" w:rsidRPr="00157446" w:rsidRDefault="007926D5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TIM-3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F325AD2" w14:textId="3C17CA5E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PD-1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D30EC6" w14:textId="7B14241C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LAG-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0EA654D" w14:textId="236B95A3" w:rsidR="00BF5C9B" w:rsidRPr="00157446" w:rsidRDefault="007926D5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TIM-3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out of CD3</w:t>
            </w:r>
            <w:r w:rsidR="00BF5C9B" w:rsidRPr="00157446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D8201B" w14:textId="7A3150FD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M1-like macrophages out of CD68</w:t>
            </w:r>
            <w:r w:rsidRPr="004E648B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3548B45" w14:textId="3A40746E" w:rsidR="00BF5C9B" w:rsidRPr="00157446" w:rsidRDefault="00BF5C9B" w:rsidP="00BF5C9B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157446">
              <w:rPr>
                <w:rFonts w:ascii="Times New Roman" w:hAnsi="Times New Roman" w:cs="Times New Roman"/>
                <w:b/>
                <w:sz w:val="16"/>
                <w:lang w:val="en-US"/>
              </w:rPr>
              <w:t>M2-like macrophages out of CD68</w:t>
            </w:r>
            <w:r w:rsidRPr="004E648B"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  <w:t>+</w:t>
            </w:r>
          </w:p>
        </w:tc>
      </w:tr>
      <w:tr w:rsidR="008A777D" w14:paraId="3636C4B8" w14:textId="77777777" w:rsidTr="000B39BB">
        <w:tc>
          <w:tcPr>
            <w:tcW w:w="1278" w:type="dxa"/>
          </w:tcPr>
          <w:p w14:paraId="23C35949" w14:textId="4F8B544D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e margin</w:t>
            </w:r>
          </w:p>
        </w:tc>
        <w:tc>
          <w:tcPr>
            <w:tcW w:w="850" w:type="dxa"/>
          </w:tcPr>
          <w:p w14:paraId="011F80F1" w14:textId="655EB5EA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%</w:t>
            </w:r>
          </w:p>
        </w:tc>
        <w:tc>
          <w:tcPr>
            <w:tcW w:w="850" w:type="dxa"/>
          </w:tcPr>
          <w:p w14:paraId="30A24544" w14:textId="28D990FA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850" w:type="dxa"/>
          </w:tcPr>
          <w:p w14:paraId="5C47FF85" w14:textId="7499A2C1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5%</w:t>
            </w:r>
          </w:p>
        </w:tc>
        <w:tc>
          <w:tcPr>
            <w:tcW w:w="850" w:type="dxa"/>
          </w:tcPr>
          <w:p w14:paraId="51227109" w14:textId="1AE2526E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%</w:t>
            </w:r>
          </w:p>
        </w:tc>
        <w:tc>
          <w:tcPr>
            <w:tcW w:w="850" w:type="dxa"/>
          </w:tcPr>
          <w:p w14:paraId="31575504" w14:textId="4282ECA3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%</w:t>
            </w:r>
          </w:p>
        </w:tc>
        <w:tc>
          <w:tcPr>
            <w:tcW w:w="850" w:type="dxa"/>
          </w:tcPr>
          <w:p w14:paraId="2A0D950A" w14:textId="7ED356FB" w:rsidR="00BF5C9B" w:rsidRDefault="00E7765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%</w:t>
            </w:r>
          </w:p>
        </w:tc>
        <w:tc>
          <w:tcPr>
            <w:tcW w:w="850" w:type="dxa"/>
          </w:tcPr>
          <w:p w14:paraId="661B7680" w14:textId="64F0CBFB" w:rsidR="00BF5C9B" w:rsidRDefault="00E7765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%</w:t>
            </w:r>
          </w:p>
        </w:tc>
        <w:tc>
          <w:tcPr>
            <w:tcW w:w="850" w:type="dxa"/>
          </w:tcPr>
          <w:p w14:paraId="469DEC7C" w14:textId="2BA18CA1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%</w:t>
            </w:r>
          </w:p>
        </w:tc>
        <w:tc>
          <w:tcPr>
            <w:tcW w:w="850" w:type="dxa"/>
          </w:tcPr>
          <w:p w14:paraId="4D581002" w14:textId="7DC87BE7" w:rsidR="00BF5C9B" w:rsidRDefault="001373D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3%</w:t>
            </w:r>
          </w:p>
        </w:tc>
        <w:tc>
          <w:tcPr>
            <w:tcW w:w="850" w:type="dxa"/>
          </w:tcPr>
          <w:p w14:paraId="466B070D" w14:textId="04AE01C3" w:rsidR="00BF5C9B" w:rsidRDefault="001B058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4%</w:t>
            </w:r>
          </w:p>
        </w:tc>
      </w:tr>
      <w:tr w:rsidR="008A777D" w14:paraId="0A12087C" w14:textId="77777777" w:rsidTr="000B39BB">
        <w:tc>
          <w:tcPr>
            <w:tcW w:w="1278" w:type="dxa"/>
          </w:tcPr>
          <w:p w14:paraId="6E25A181" w14:textId="4F3BADD7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gan-adjacent margin</w:t>
            </w:r>
          </w:p>
        </w:tc>
        <w:tc>
          <w:tcPr>
            <w:tcW w:w="850" w:type="dxa"/>
          </w:tcPr>
          <w:p w14:paraId="2AF9691F" w14:textId="39367D25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850" w:type="dxa"/>
          </w:tcPr>
          <w:p w14:paraId="3D429185" w14:textId="5B87F936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9%</w:t>
            </w:r>
          </w:p>
        </w:tc>
        <w:tc>
          <w:tcPr>
            <w:tcW w:w="850" w:type="dxa"/>
          </w:tcPr>
          <w:p w14:paraId="3DD56B31" w14:textId="5B6F686F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8%</w:t>
            </w:r>
          </w:p>
        </w:tc>
        <w:tc>
          <w:tcPr>
            <w:tcW w:w="850" w:type="dxa"/>
          </w:tcPr>
          <w:p w14:paraId="3F7E0267" w14:textId="328CE7ED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%</w:t>
            </w:r>
          </w:p>
        </w:tc>
        <w:tc>
          <w:tcPr>
            <w:tcW w:w="850" w:type="dxa"/>
          </w:tcPr>
          <w:p w14:paraId="602F0DD2" w14:textId="047A5B4D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%</w:t>
            </w:r>
          </w:p>
        </w:tc>
        <w:tc>
          <w:tcPr>
            <w:tcW w:w="850" w:type="dxa"/>
          </w:tcPr>
          <w:p w14:paraId="3B538D38" w14:textId="038C8A2D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%</w:t>
            </w:r>
          </w:p>
        </w:tc>
        <w:tc>
          <w:tcPr>
            <w:tcW w:w="850" w:type="dxa"/>
          </w:tcPr>
          <w:p w14:paraId="0F5D63EE" w14:textId="74C9CA87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%</w:t>
            </w:r>
          </w:p>
        </w:tc>
        <w:tc>
          <w:tcPr>
            <w:tcW w:w="850" w:type="dxa"/>
          </w:tcPr>
          <w:p w14:paraId="0CCF58FC" w14:textId="0C450F75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850" w:type="dxa"/>
          </w:tcPr>
          <w:p w14:paraId="278B31AB" w14:textId="38128344" w:rsidR="00BF5C9B" w:rsidRDefault="001B058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2%</w:t>
            </w:r>
          </w:p>
        </w:tc>
        <w:tc>
          <w:tcPr>
            <w:tcW w:w="850" w:type="dxa"/>
          </w:tcPr>
          <w:p w14:paraId="21FD410B" w14:textId="17829F11" w:rsidR="00BF5C9B" w:rsidRDefault="001B058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%</w:t>
            </w:r>
          </w:p>
        </w:tc>
      </w:tr>
      <w:tr w:rsidR="00A54C98" w14:paraId="020DE17E" w14:textId="77777777" w:rsidTr="001B058C">
        <w:tc>
          <w:tcPr>
            <w:tcW w:w="1278" w:type="dxa"/>
          </w:tcPr>
          <w:p w14:paraId="70DC249B" w14:textId="6CD2AAEB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l center</w:t>
            </w:r>
          </w:p>
        </w:tc>
        <w:tc>
          <w:tcPr>
            <w:tcW w:w="850" w:type="dxa"/>
          </w:tcPr>
          <w:p w14:paraId="4A71EDD9" w14:textId="599A6798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850" w:type="dxa"/>
          </w:tcPr>
          <w:p w14:paraId="0FBE7C52" w14:textId="1F8D7C5A" w:rsidR="00BF5C9B" w:rsidRDefault="00A54C98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8%</w:t>
            </w:r>
          </w:p>
        </w:tc>
        <w:tc>
          <w:tcPr>
            <w:tcW w:w="850" w:type="dxa"/>
          </w:tcPr>
          <w:p w14:paraId="19B40B24" w14:textId="0A8CD653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1%</w:t>
            </w:r>
          </w:p>
        </w:tc>
        <w:tc>
          <w:tcPr>
            <w:tcW w:w="850" w:type="dxa"/>
          </w:tcPr>
          <w:p w14:paraId="2B1C2425" w14:textId="18A50217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%</w:t>
            </w:r>
          </w:p>
        </w:tc>
        <w:tc>
          <w:tcPr>
            <w:tcW w:w="850" w:type="dxa"/>
          </w:tcPr>
          <w:p w14:paraId="71A35E87" w14:textId="75250CAA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2%</w:t>
            </w:r>
          </w:p>
        </w:tc>
        <w:tc>
          <w:tcPr>
            <w:tcW w:w="850" w:type="dxa"/>
          </w:tcPr>
          <w:p w14:paraId="483DC368" w14:textId="41B73F4B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850" w:type="dxa"/>
          </w:tcPr>
          <w:p w14:paraId="047E4F3E" w14:textId="6F1B8480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%</w:t>
            </w:r>
          </w:p>
        </w:tc>
        <w:tc>
          <w:tcPr>
            <w:tcW w:w="850" w:type="dxa"/>
          </w:tcPr>
          <w:p w14:paraId="7CB2A48F" w14:textId="3FD1A832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%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E434A9" w14:textId="099585E1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C50E62" w14:textId="77777777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777D" w14:paraId="4394F2A4" w14:textId="77777777" w:rsidTr="000B39BB">
        <w:tc>
          <w:tcPr>
            <w:tcW w:w="1278" w:type="dxa"/>
          </w:tcPr>
          <w:p w14:paraId="69905DA3" w14:textId="7D2AAF9D" w:rsidR="00BF5C9B" w:rsidRDefault="00BF5C9B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crotic center</w:t>
            </w:r>
          </w:p>
        </w:tc>
        <w:tc>
          <w:tcPr>
            <w:tcW w:w="850" w:type="dxa"/>
          </w:tcPr>
          <w:p w14:paraId="69C2EDF7" w14:textId="1100FDB1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%</w:t>
            </w:r>
          </w:p>
        </w:tc>
        <w:tc>
          <w:tcPr>
            <w:tcW w:w="850" w:type="dxa"/>
          </w:tcPr>
          <w:p w14:paraId="76301177" w14:textId="2F4C6EAB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7%</w:t>
            </w:r>
          </w:p>
        </w:tc>
        <w:tc>
          <w:tcPr>
            <w:tcW w:w="850" w:type="dxa"/>
          </w:tcPr>
          <w:p w14:paraId="2D1B0249" w14:textId="19DFEBE1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4%</w:t>
            </w:r>
          </w:p>
        </w:tc>
        <w:tc>
          <w:tcPr>
            <w:tcW w:w="850" w:type="dxa"/>
          </w:tcPr>
          <w:p w14:paraId="00336E55" w14:textId="7545C865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2%</w:t>
            </w:r>
          </w:p>
        </w:tc>
        <w:tc>
          <w:tcPr>
            <w:tcW w:w="850" w:type="dxa"/>
          </w:tcPr>
          <w:p w14:paraId="501C751D" w14:textId="5D84FE6A" w:rsidR="00BF5C9B" w:rsidRDefault="008A777D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%</w:t>
            </w:r>
          </w:p>
        </w:tc>
        <w:tc>
          <w:tcPr>
            <w:tcW w:w="850" w:type="dxa"/>
          </w:tcPr>
          <w:p w14:paraId="3825DC06" w14:textId="37DC4017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%</w:t>
            </w:r>
          </w:p>
        </w:tc>
        <w:tc>
          <w:tcPr>
            <w:tcW w:w="850" w:type="dxa"/>
          </w:tcPr>
          <w:p w14:paraId="1F76AF05" w14:textId="5CC24C63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7%</w:t>
            </w:r>
          </w:p>
        </w:tc>
        <w:tc>
          <w:tcPr>
            <w:tcW w:w="850" w:type="dxa"/>
          </w:tcPr>
          <w:p w14:paraId="27250851" w14:textId="10F83DFE" w:rsidR="00BF5C9B" w:rsidRDefault="009C2CEF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%</w:t>
            </w:r>
          </w:p>
        </w:tc>
        <w:tc>
          <w:tcPr>
            <w:tcW w:w="850" w:type="dxa"/>
          </w:tcPr>
          <w:p w14:paraId="2E98A924" w14:textId="3BD06857" w:rsidR="00BF5C9B" w:rsidRDefault="001B058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850" w:type="dxa"/>
          </w:tcPr>
          <w:p w14:paraId="319D8A11" w14:textId="05346BE5" w:rsidR="00BF5C9B" w:rsidRDefault="001B058C" w:rsidP="00BF5C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9%</w:t>
            </w:r>
          </w:p>
        </w:tc>
      </w:tr>
    </w:tbl>
    <w:p w14:paraId="4CEB80B6" w14:textId="22EE5D8B" w:rsidR="00F460C0" w:rsidRPr="00F460C0" w:rsidRDefault="00F460C0">
      <w:pPr>
        <w:rPr>
          <w:rFonts w:ascii="Times New Roman" w:hAnsi="Times New Roman" w:cs="Times New Roman"/>
          <w:lang w:val="en-US"/>
        </w:rPr>
      </w:pPr>
      <w:r w:rsidRPr="00F460C0">
        <w:rPr>
          <w:rFonts w:ascii="Times New Roman" w:hAnsi="Times New Roman" w:cs="Times New Roman"/>
          <w:lang w:val="en-US"/>
        </w:rPr>
        <w:br w:type="page"/>
      </w:r>
    </w:p>
    <w:p w14:paraId="63760E8A" w14:textId="77777777" w:rsidR="00296E34" w:rsidRPr="00B97375" w:rsidRDefault="00296E34" w:rsidP="006B68A9">
      <w:pPr>
        <w:rPr>
          <w:rFonts w:ascii="Times New Roman" w:hAnsi="Times New Roman" w:cs="Times New Roman"/>
          <w:b/>
          <w:lang w:val="en-US"/>
        </w:rPr>
      </w:pPr>
    </w:p>
    <w:p w14:paraId="60896F12" w14:textId="77777777" w:rsidR="006B68A9" w:rsidRPr="00B97375" w:rsidRDefault="006B68A9" w:rsidP="006B68A9">
      <w:pPr>
        <w:rPr>
          <w:rFonts w:ascii="Times New Roman" w:hAnsi="Times New Roman" w:cs="Times New Roman"/>
          <w:b/>
          <w:lang w:val="en-US"/>
        </w:rPr>
      </w:pPr>
      <w:r w:rsidRPr="00B97375">
        <w:rPr>
          <w:rFonts w:ascii="Times New Roman" w:hAnsi="Times New Roman" w:cs="Times New Roman"/>
          <w:b/>
          <w:lang w:val="en-US"/>
        </w:rPr>
        <w:t>Supplementary Figures</w:t>
      </w:r>
    </w:p>
    <w:p w14:paraId="1376F87B" w14:textId="457B7586" w:rsidR="00E015EA" w:rsidRPr="00AD2B4F" w:rsidRDefault="002B49C7" w:rsidP="00E015EA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</w:pPr>
      <w:r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 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Experimental workflow</w:t>
      </w:r>
      <w:r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:</w:t>
      </w:r>
      <w:r w:rsidR="00E015EA" w:rsidRPr="00AD2B4F">
        <w:rPr>
          <w:rFonts w:ascii="Times New Roman" w:eastAsia="Times New Roman" w:hAnsi="Times New Roman" w:cs="Times New Roman"/>
          <w:b/>
          <w:sz w:val="20"/>
          <w:szCs w:val="20"/>
          <w:lang w:val="en-US" w:eastAsia="cs-CZ"/>
        </w:rPr>
        <w:t xml:space="preserve"> 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 xml:space="preserve">Four retroperitoneal treatment-naive leiomyosarcomas were surgically resected and a sarcoma-experienced pathologist </w:t>
      </w:r>
      <w:r w:rsidR="00AD2B4F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evaluated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 xml:space="preserve"> the tumor tissue and collected ten samples from each tumor within four defined regions (vital and necrotic centers and free and organ-adjacent margins). The tumor tissues were formalin-fixed paraf</w:t>
      </w:r>
      <w:r w:rsid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f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in-embedded (FFPE) or enzymatica</w:t>
      </w:r>
      <w:r w:rsid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l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 xml:space="preserve">ly and </w:t>
      </w:r>
      <w:r w:rsidR="00AD2B4F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mechanically</w:t>
      </w:r>
      <w:r w:rsidR="00E015EA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 xml:space="preserve"> dissociated for further immune profiling. Flow cytometry was performed with two panels that investigated T cell and macrophage subsets. FFPE tissues were stained for PD-1 and PD-L1 and inspected for the presence of tertiary lymphoid structures. Unstimulated, anti-CD3/CD28 stimulated, and anti-CD3/CD28 stimulated+anti-LAG-3 samples were analyzed by a multiplex Luminex cytokine bead-based assay. Image created in Biorender</w:t>
      </w:r>
      <w:r w:rsidR="000116C1" w:rsidRPr="00AD2B4F">
        <w:rPr>
          <w:rFonts w:ascii="Times New Roman" w:eastAsia="Times New Roman" w:hAnsi="Times New Roman" w:cs="Times New Roman"/>
          <w:sz w:val="20"/>
          <w:szCs w:val="20"/>
          <w:lang w:val="en-US" w:eastAsia="cs-CZ"/>
        </w:rPr>
        <w:t>.</w:t>
      </w:r>
    </w:p>
    <w:p w14:paraId="56275296" w14:textId="4137A5CB" w:rsidR="006B68A9" w:rsidRPr="00AD2B4F" w:rsidRDefault="00C20FD2" w:rsidP="00C20FD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2</w:t>
      </w:r>
      <w:r w:rsidRPr="00AD2B4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age of PD</w:t>
      </w:r>
      <w:r w:rsidRPr="0072227E">
        <w:rPr>
          <w:rFonts w:ascii="Times New Roman" w:hAnsi="Times New Roman" w:cs="Times New Roman"/>
          <w:bCs/>
          <w:sz w:val="20"/>
          <w:szCs w:val="20"/>
          <w:lang w:val="en-US"/>
        </w:rPr>
        <w:t>-L1 positive tumor cells in analyzed samples. Four patients (A</w:t>
      </w:r>
      <w:r w:rsidR="00AD2B4F" w:rsidRPr="0072227E">
        <w:rPr>
          <w:rFonts w:ascii="Times New Roman" w:hAnsi="Times New Roman" w:cs="Times New Roman"/>
          <w:bCs/>
          <w:sz w:val="20"/>
          <w:szCs w:val="20"/>
          <w:lang w:val="en-US"/>
        </w:rPr>
        <w:t>–</w:t>
      </w:r>
      <w:r w:rsidRPr="0072227E">
        <w:rPr>
          <w:rFonts w:ascii="Times New Roman" w:hAnsi="Times New Roman" w:cs="Times New Roman"/>
          <w:bCs/>
          <w:sz w:val="20"/>
          <w:szCs w:val="20"/>
          <w:lang w:val="en-US"/>
        </w:rPr>
        <w:t>D) and four tumor regions (free margin, organ-adjacent margin, vital center</w:t>
      </w:r>
      <w:r w:rsidR="00AD2B4F" w:rsidRPr="0072227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722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necrotic center) were examined for the percentage of PD-L1 positive tumor cells</w:t>
      </w:r>
      <w:r w:rsidR="000116C1" w:rsidRPr="00722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0116C1" w:rsidRPr="0072227E">
        <w:rPr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 w:rsidR="000116C1" w:rsidRPr="00722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35)</w:t>
      </w:r>
      <w:r w:rsidRPr="007222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>Complete or partial membrane positivity, regardless of intensity was considered positive. Based on the percentage of positive tumor cells, each sample was semi-quantitatively classified into three categories; no expression (</w:t>
      </w:r>
      <w:r w:rsidR="0072227E" w:rsidRPr="0072227E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 xml:space="preserve"> 1% of positive cells</w:t>
      </w:r>
      <w:r w:rsidR="00A73146" w:rsidRPr="0072227E">
        <w:rPr>
          <w:rFonts w:ascii="Times New Roman" w:hAnsi="Times New Roman" w:cs="Times New Roman"/>
          <w:sz w:val="20"/>
          <w:szCs w:val="20"/>
          <w:lang w:val="en-US"/>
        </w:rPr>
        <w:t>, red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Pr="00B97375">
        <w:rPr>
          <w:rFonts w:ascii="Times New Roman" w:hAnsi="Times New Roman" w:cs="Times New Roman"/>
          <w:sz w:val="20"/>
          <w:szCs w:val="20"/>
          <w:lang w:val="en-US"/>
        </w:rPr>
        <w:t>intermediate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 xml:space="preserve"> expression (1% to 49% of positive cells</w:t>
      </w:r>
      <w:r w:rsidR="00A73146" w:rsidRPr="0072227E">
        <w:rPr>
          <w:rFonts w:ascii="Times New Roman" w:hAnsi="Times New Roman" w:cs="Times New Roman"/>
          <w:sz w:val="20"/>
          <w:szCs w:val="20"/>
          <w:lang w:val="en-US"/>
        </w:rPr>
        <w:t>, light green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>), and high expression (</w:t>
      </w:r>
      <w:r w:rsidR="0072227E" w:rsidRPr="0072227E">
        <w:rPr>
          <w:rFonts w:ascii="Times New Roman" w:hAnsi="Times New Roman" w:cs="Times New Roman"/>
          <w:sz w:val="20"/>
          <w:szCs w:val="20"/>
          <w:lang w:val="en-US"/>
        </w:rPr>
        <w:t>&gt;</w:t>
      </w:r>
      <w:r w:rsidRPr="0072227E">
        <w:rPr>
          <w:rFonts w:ascii="Times New Roman" w:hAnsi="Times New Roman" w:cs="Times New Roman"/>
          <w:sz w:val="20"/>
          <w:szCs w:val="20"/>
          <w:lang w:val="en-US"/>
        </w:rPr>
        <w:t xml:space="preserve"> 50% of positive</w:t>
      </w:r>
      <w:r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cells</w:t>
      </w:r>
      <w:r w:rsidR="00A73146" w:rsidRPr="00AD2B4F">
        <w:rPr>
          <w:rFonts w:ascii="Times New Roman" w:hAnsi="Times New Roman" w:cs="Times New Roman"/>
          <w:sz w:val="20"/>
          <w:szCs w:val="20"/>
          <w:lang w:val="en-US"/>
        </w:rPr>
        <w:t>, dark green</w:t>
      </w:r>
      <w:r w:rsidRPr="00AD2B4F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0116C1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9EAE86C" w14:textId="77777777" w:rsidR="009448F9" w:rsidRPr="00AD2B4F" w:rsidRDefault="009448F9" w:rsidP="00C20FD2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D981E68" w14:textId="0EE023C8" w:rsidR="006B68A9" w:rsidRPr="00AD2B4F" w:rsidRDefault="00E015EA" w:rsidP="006B68A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="00C20FD2"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6B68A9"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5422B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Factorial analysis of mixed data (FAMD) was performed for categorical (patient and tumor region) and continuous variables (cytokines, pg/mL). </w:t>
      </w:r>
      <w:r w:rsidR="006B68A9"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>(A)</w:t>
      </w:r>
      <w:r w:rsidR="006B68A9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Correlative circle marks quantitative variables; each arrow depicts the contribution of the variable to the first and second dimensions. Moreover, the circle illustrates the correlations between the variables. </w:t>
      </w:r>
      <w:r w:rsidR="006B68A9" w:rsidRPr="00AD2B4F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="006B68A9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Individual points are plotted and colored based </w:t>
      </w:r>
      <w:r w:rsidR="009448F9" w:rsidRPr="00AD2B4F">
        <w:rPr>
          <w:rFonts w:ascii="Times New Roman" w:hAnsi="Times New Roman" w:cs="Times New Roman"/>
          <w:sz w:val="20"/>
          <w:szCs w:val="20"/>
          <w:lang w:val="en-US"/>
        </w:rPr>
        <w:t>on patient (B, yellow; C, red; D, blue</w:t>
      </w:r>
      <w:r w:rsidR="006B68A9" w:rsidRPr="00AD2B4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448F9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and location (free margin, red; necrotic center, blue</w:t>
      </w:r>
      <w:r w:rsidR="006B68A9" w:rsidRPr="00AD2B4F">
        <w:rPr>
          <w:rFonts w:ascii="Times New Roman" w:hAnsi="Times New Roman" w:cs="Times New Roman"/>
          <w:sz w:val="20"/>
          <w:szCs w:val="20"/>
          <w:lang w:val="en-US"/>
        </w:rPr>
        <w:t xml:space="preserve"> organ-adjacent margin, orange). The largest point shows the average location of each group.</w:t>
      </w:r>
    </w:p>
    <w:p w14:paraId="0FD3546D" w14:textId="77777777" w:rsidR="006B68A9" w:rsidRPr="00AD2B4F" w:rsidRDefault="006B68A9" w:rsidP="006B68A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5A8881" w14:textId="47C96AA0" w:rsidR="006B68A9" w:rsidRPr="00B97375" w:rsidRDefault="00E015EA" w:rsidP="00B5422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D2B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  <w:lang w:val="en-US" w:eastAsia="cs-CZ"/>
        </w:rPr>
        <w:t xml:space="preserve">Supplementary Figure </w:t>
      </w:r>
      <w:r w:rsidR="00C20FD2" w:rsidRPr="00AD2B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  <w:lang w:val="en-US" w:eastAsia="cs-CZ"/>
        </w:rPr>
        <w:t>4</w:t>
      </w:r>
      <w:r w:rsidR="006B68A9" w:rsidRPr="00AD2B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  <w:lang w:val="en-US" w:eastAsia="cs-CZ"/>
        </w:rPr>
        <w:t xml:space="preserve"> </w:t>
      </w:r>
      <w:r w:rsidR="00B5422B" w:rsidRPr="00AD2B4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 w:eastAsia="cs-CZ"/>
        </w:rPr>
        <w:t xml:space="preserve">Factorial analysis of mixed data (FAMD) was used to evaluate categorical (patient and tumor region) and continuous variables (cytokines, pg/mL). </w:t>
      </w:r>
      <w:r w:rsidR="006B68A9" w:rsidRPr="00AD2B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  <w:lang w:val="en-US" w:eastAsia="cs-CZ"/>
        </w:rPr>
        <w:t>(A)</w:t>
      </w:r>
      <w:r w:rsidR="006B68A9" w:rsidRPr="00AD2B4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 w:eastAsia="cs-CZ"/>
        </w:rPr>
        <w:t xml:space="preserve"> Correlative circle marks quantitative variables; each arrow depicts the contribution of the variable to the first and second dimensions. Moreover, the circle illustrates the correlations between the variables. </w:t>
      </w:r>
      <w:r w:rsidR="006B68A9" w:rsidRPr="00AD2B4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  <w:lang w:val="en-US" w:eastAsia="cs-CZ"/>
        </w:rPr>
        <w:t>(B)</w:t>
      </w:r>
      <w:r w:rsidR="006B68A9" w:rsidRPr="00AD2B4F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 w:eastAsia="cs-CZ"/>
        </w:rPr>
        <w:t xml:space="preserve"> Individual points are plotted and colored based on patient (B, yellow; C, red; D, blue) and location (free margin, red; necrotic center, blue; organ-adjacent margin, orange). The largest point shows the average location of each group.</w:t>
      </w:r>
    </w:p>
    <w:p w14:paraId="61338B76" w14:textId="77777777" w:rsidR="00224749" w:rsidRPr="00B97375" w:rsidRDefault="00224749" w:rsidP="006B68A9">
      <w:pPr>
        <w:rPr>
          <w:rFonts w:ascii="Times New Roman" w:hAnsi="Times New Roman" w:cs="Times New Roman"/>
          <w:lang w:val="en-US"/>
        </w:rPr>
      </w:pPr>
    </w:p>
    <w:sectPr w:rsidR="00224749" w:rsidRPr="00B973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TMwMTAwMjEysTBW0lEKTi0uzszPAykwqQUAl1P5FCwAAAA="/>
  </w:docVars>
  <w:rsids>
    <w:rsidRoot w:val="00224749"/>
    <w:rsid w:val="000116C1"/>
    <w:rsid w:val="000B1690"/>
    <w:rsid w:val="000B39BB"/>
    <w:rsid w:val="000D06ED"/>
    <w:rsid w:val="000E3740"/>
    <w:rsid w:val="0012770E"/>
    <w:rsid w:val="001373DF"/>
    <w:rsid w:val="00157446"/>
    <w:rsid w:val="001B058C"/>
    <w:rsid w:val="001B7C76"/>
    <w:rsid w:val="00224749"/>
    <w:rsid w:val="00280F48"/>
    <w:rsid w:val="00296E34"/>
    <w:rsid w:val="002B49C7"/>
    <w:rsid w:val="002B6FB8"/>
    <w:rsid w:val="00385372"/>
    <w:rsid w:val="004325A2"/>
    <w:rsid w:val="004665BB"/>
    <w:rsid w:val="00473206"/>
    <w:rsid w:val="00492BD6"/>
    <w:rsid w:val="004E1DD9"/>
    <w:rsid w:val="004E648B"/>
    <w:rsid w:val="00531695"/>
    <w:rsid w:val="00534C09"/>
    <w:rsid w:val="00543C93"/>
    <w:rsid w:val="0055280D"/>
    <w:rsid w:val="005F6386"/>
    <w:rsid w:val="00663182"/>
    <w:rsid w:val="006B68A9"/>
    <w:rsid w:val="007044B3"/>
    <w:rsid w:val="0072227E"/>
    <w:rsid w:val="00757100"/>
    <w:rsid w:val="007926D5"/>
    <w:rsid w:val="007B1CCA"/>
    <w:rsid w:val="00810BC5"/>
    <w:rsid w:val="00833016"/>
    <w:rsid w:val="00877AEC"/>
    <w:rsid w:val="008A777D"/>
    <w:rsid w:val="008E4A1F"/>
    <w:rsid w:val="00943CF7"/>
    <w:rsid w:val="009448F9"/>
    <w:rsid w:val="00966142"/>
    <w:rsid w:val="00975368"/>
    <w:rsid w:val="009B4024"/>
    <w:rsid w:val="009C2CEF"/>
    <w:rsid w:val="009D503E"/>
    <w:rsid w:val="009D7739"/>
    <w:rsid w:val="00A32ACE"/>
    <w:rsid w:val="00A54C98"/>
    <w:rsid w:val="00A73146"/>
    <w:rsid w:val="00A912DC"/>
    <w:rsid w:val="00A9331D"/>
    <w:rsid w:val="00AC0466"/>
    <w:rsid w:val="00AD2B4F"/>
    <w:rsid w:val="00B31889"/>
    <w:rsid w:val="00B47CE5"/>
    <w:rsid w:val="00B5422B"/>
    <w:rsid w:val="00B97375"/>
    <w:rsid w:val="00BA29C8"/>
    <w:rsid w:val="00BF5C9B"/>
    <w:rsid w:val="00C20FD2"/>
    <w:rsid w:val="00C35274"/>
    <w:rsid w:val="00C5337C"/>
    <w:rsid w:val="00C6024B"/>
    <w:rsid w:val="00C65FF3"/>
    <w:rsid w:val="00C87938"/>
    <w:rsid w:val="00C910FE"/>
    <w:rsid w:val="00CC5ED6"/>
    <w:rsid w:val="00CD3F48"/>
    <w:rsid w:val="00CF1E23"/>
    <w:rsid w:val="00D20F1E"/>
    <w:rsid w:val="00D5608B"/>
    <w:rsid w:val="00DF0C20"/>
    <w:rsid w:val="00E015EA"/>
    <w:rsid w:val="00E14601"/>
    <w:rsid w:val="00E7765C"/>
    <w:rsid w:val="00E92D45"/>
    <w:rsid w:val="00F029B2"/>
    <w:rsid w:val="00F419FD"/>
    <w:rsid w:val="00F460C0"/>
    <w:rsid w:val="00FA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CB62B8"/>
  <w15:chartTrackingRefBased/>
  <w15:docId w15:val="{5DA4999E-76AA-492A-9CDD-F4DE2552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D773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2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224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4749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E015E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015EA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015EA"/>
    <w:rPr>
      <w:rFonts w:ascii="Calibri" w:eastAsia="Calibri" w:hAnsi="Calibri" w:cs="Times New Roman"/>
      <w:sz w:val="20"/>
      <w:szCs w:val="20"/>
    </w:rPr>
  </w:style>
  <w:style w:type="paragraph" w:styleId="Normlnweb">
    <w:name w:val="Normal (Web)"/>
    <w:basedOn w:val="Normln"/>
    <w:link w:val="NormlnwebChar"/>
    <w:uiPriority w:val="99"/>
    <w:unhideWhenUsed/>
    <w:rsid w:val="00296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ormlnwebChar">
    <w:name w:val="Normální (web) Char"/>
    <w:basedOn w:val="Standardnpsmoodstavce"/>
    <w:link w:val="Normlnweb"/>
    <w:uiPriority w:val="99"/>
    <w:locked/>
    <w:rsid w:val="00296E34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ze">
    <w:name w:val="Revision"/>
    <w:hidden/>
    <w:uiPriority w:val="99"/>
    <w:semiHidden/>
    <w:rsid w:val="00D560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</dc:creator>
  <cp:keywords/>
  <dc:description/>
  <cp:lastModifiedBy>Zuzana Strizova</cp:lastModifiedBy>
  <cp:revision>2</cp:revision>
  <dcterms:created xsi:type="dcterms:W3CDTF">2025-09-19T07:31:00Z</dcterms:created>
  <dcterms:modified xsi:type="dcterms:W3CDTF">2025-09-1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4f209-219c-4068-a689-6d513573db30</vt:lpwstr>
  </property>
</Properties>
</file>